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9CDC5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0767B20C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302621AC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D179C3" wp14:editId="4B38FA1E">
                <wp:simplePos x="0" y="0"/>
                <wp:positionH relativeFrom="column">
                  <wp:posOffset>381000</wp:posOffset>
                </wp:positionH>
                <wp:positionV relativeFrom="paragraph">
                  <wp:posOffset>247650</wp:posOffset>
                </wp:positionV>
                <wp:extent cx="534035" cy="34353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343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27AE3B" w14:textId="77777777" w:rsidR="00193EE2" w:rsidRPr="00E66426" w:rsidRDefault="00193EE2" w:rsidP="00193EE2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66426">
                              <w:rPr>
                                <w:sz w:val="22"/>
                                <w:szCs w:val="22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D179C3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8" type="#_x0000_t202" style="position:absolute;left:0;text-align:left;margin-left:30pt;margin-top:19.5pt;width:42.05pt;height:27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" filled="f" stroked="f" strokeweight=".5pt">
                <v:textbox>
                  <w:txbxContent>
                    <w:p w14:paraId="3B27AE3B" w14:textId="77777777" w:rsidR="00193EE2" w:rsidRPr="00E66426" w:rsidRDefault="00193EE2" w:rsidP="00193EE2">
                      <w:pPr>
                        <w:rPr>
                          <w:sz w:val="22"/>
                          <w:szCs w:val="22"/>
                        </w:rPr>
                      </w:pPr>
                      <w:r w:rsidRPr="00E66426">
                        <w:rPr>
                          <w:sz w:val="22"/>
                          <w:szCs w:val="2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63E0274A" wp14:editId="4E99FF9A">
            <wp:simplePos x="0" y="0"/>
            <wp:positionH relativeFrom="column">
              <wp:posOffset>381000</wp:posOffset>
            </wp:positionH>
            <wp:positionV relativeFrom="paragraph">
              <wp:posOffset>244475</wp:posOffset>
            </wp:positionV>
            <wp:extent cx="5287010" cy="2842260"/>
            <wp:effectExtent l="0" t="0" r="8890" b="15240"/>
            <wp:wrapTopAndBottom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B56BFD7A-2792-6B47-9379-4AEB2C1A7D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E68203" w14:textId="79420244" w:rsidR="00193EE2" w:rsidRDefault="00E66426" w:rsidP="00193EE2">
      <w:pPr>
        <w:ind w:left="1008" w:hanging="720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BF9D4D" wp14:editId="62BA8331">
                <wp:simplePos x="0" y="0"/>
                <wp:positionH relativeFrom="column">
                  <wp:posOffset>381000</wp:posOffset>
                </wp:positionH>
                <wp:positionV relativeFrom="paragraph">
                  <wp:posOffset>3088640</wp:posOffset>
                </wp:positionV>
                <wp:extent cx="534035" cy="36195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9FDCD1" w14:textId="77777777" w:rsidR="00193EE2" w:rsidRPr="00E66426" w:rsidRDefault="00193EE2" w:rsidP="00193EE2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66426">
                              <w:rPr>
                                <w:sz w:val="22"/>
                                <w:szCs w:val="22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F9D4D" id="Text Box 19" o:spid="_x0000_s1029" type="#_x0000_t202" style="position:absolute;left:0;text-align:left;margin-left:30pt;margin-top:243.2pt;width:42.05pt;height:2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" filled="f" stroked="f" strokeweight=".5pt">
                <v:textbox>
                  <w:txbxContent>
                    <w:p w14:paraId="399FDCD1" w14:textId="77777777" w:rsidR="00193EE2" w:rsidRPr="00E66426" w:rsidRDefault="00193EE2" w:rsidP="00193EE2">
                      <w:pPr>
                        <w:rPr>
                          <w:sz w:val="22"/>
                          <w:szCs w:val="22"/>
                        </w:rPr>
                      </w:pPr>
                      <w:r w:rsidRPr="00E66426">
                        <w:rPr>
                          <w:sz w:val="22"/>
                          <w:szCs w:val="22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9A5844">
        <w:rPr>
          <w:noProof/>
        </w:rPr>
        <w:drawing>
          <wp:anchor distT="0" distB="0" distL="114300" distR="114300" simplePos="0" relativeHeight="251659264" behindDoc="0" locked="0" layoutInCell="1" allowOverlap="1" wp14:anchorId="18C28B07" wp14:editId="745DD3F9">
            <wp:simplePos x="0" y="0"/>
            <wp:positionH relativeFrom="column">
              <wp:posOffset>381000</wp:posOffset>
            </wp:positionH>
            <wp:positionV relativeFrom="paragraph">
              <wp:posOffset>3081404</wp:posOffset>
            </wp:positionV>
            <wp:extent cx="5287010" cy="2779395"/>
            <wp:effectExtent l="0" t="0" r="8890" b="14605"/>
            <wp:wrapNone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E90262DD-53D6-D847-94EA-AC3E559D76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1689F7" w14:textId="302E3F60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52B794DB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67D68460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2BA14984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  <w:r w:rsidRPr="00591C4D">
        <w:rPr>
          <w:noProof/>
        </w:rPr>
        <w:t xml:space="preserve"> </w:t>
      </w:r>
    </w:p>
    <w:p w14:paraId="658E2358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18EED15F" w14:textId="77777777" w:rsidR="00193EE2" w:rsidRPr="000A27D4" w:rsidRDefault="00193EE2" w:rsidP="00193EE2">
      <w:pPr>
        <w:jc w:val="both"/>
        <w:rPr>
          <w:color w:val="000000" w:themeColor="text1"/>
        </w:rPr>
      </w:pPr>
    </w:p>
    <w:p w14:paraId="1CE2DA4B" w14:textId="77777777" w:rsidR="00193EE2" w:rsidRPr="000A27D4" w:rsidRDefault="00193EE2" w:rsidP="00193EE2">
      <w:pPr>
        <w:ind w:left="1008" w:hanging="720"/>
        <w:jc w:val="both"/>
        <w:rPr>
          <w:color w:val="000000" w:themeColor="text1"/>
        </w:rPr>
      </w:pPr>
    </w:p>
    <w:p w14:paraId="45DD2C3D" w14:textId="77777777" w:rsidR="00193EE2" w:rsidRPr="000A27D4" w:rsidRDefault="00193EE2" w:rsidP="00193EE2">
      <w:pPr>
        <w:ind w:left="1008" w:hanging="720"/>
        <w:jc w:val="both"/>
        <w:rPr>
          <w:color w:val="000000" w:themeColor="text1"/>
        </w:rPr>
      </w:pPr>
    </w:p>
    <w:p w14:paraId="50F6F474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2D0CED3E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63F63AF6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7840EE98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6E0E2764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300A1001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0D14C6C4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7119FCDB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0D064B7B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p w14:paraId="458A7324" w14:textId="77777777" w:rsidR="00193EE2" w:rsidRDefault="00193EE2" w:rsidP="00193EE2">
      <w:pPr>
        <w:jc w:val="both"/>
        <w:rPr>
          <w:color w:val="000000" w:themeColor="text1"/>
        </w:rPr>
      </w:pPr>
    </w:p>
    <w:p w14:paraId="6B701487" w14:textId="0BA0270A" w:rsidR="00193EE2" w:rsidRDefault="00376BB0" w:rsidP="00193EE2">
      <w:pPr>
        <w:ind w:left="288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3 </w:t>
      </w:r>
      <w:r w:rsidR="00193EE2" w:rsidRPr="00D819E7">
        <w:rPr>
          <w:b/>
          <w:color w:val="000000" w:themeColor="text1"/>
        </w:rPr>
        <w:t>Fig</w:t>
      </w:r>
      <w:r w:rsidR="00193EE2">
        <w:rPr>
          <w:color w:val="000000" w:themeColor="text1"/>
        </w:rPr>
        <w:t>. Species Accumulation Curves for Sites in Far Zones.</w:t>
      </w:r>
      <w:r w:rsidR="00193EE2" w:rsidRPr="008B212E">
        <w:rPr>
          <w:color w:val="000000" w:themeColor="text1"/>
        </w:rPr>
        <w:t xml:space="preserve"> </w:t>
      </w:r>
      <w:r w:rsidR="00193EE2" w:rsidRPr="005F0864">
        <w:rPr>
          <w:color w:val="000000" w:themeColor="text1"/>
        </w:rPr>
        <w:t xml:space="preserve">(a) The species accumulation curve, </w:t>
      </w:r>
      <w:r w:rsidR="00193EE2" w:rsidRPr="005F0864">
        <w:rPr>
          <w:i/>
          <w:color w:val="000000" w:themeColor="text1"/>
        </w:rPr>
        <w:t>S</w:t>
      </w:r>
      <w:r w:rsidR="00193EE2" w:rsidRPr="005F0864">
        <w:rPr>
          <w:color w:val="000000" w:themeColor="text1"/>
        </w:rPr>
        <w:t xml:space="preserve"> observed, shows the average observed species for each </w:t>
      </w:r>
      <w:r w:rsidR="00193EE2">
        <w:rPr>
          <w:color w:val="000000" w:themeColor="text1"/>
        </w:rPr>
        <w:t>site in the Far zone</w:t>
      </w:r>
      <w:r w:rsidR="00193EE2" w:rsidRPr="005F0864">
        <w:rPr>
          <w:color w:val="000000" w:themeColor="text1"/>
        </w:rPr>
        <w:t xml:space="preserve"> (</w:t>
      </w:r>
      <w:r w:rsidR="00193EE2">
        <w:rPr>
          <w:color w:val="000000" w:themeColor="text1"/>
        </w:rPr>
        <w:t>C1, C2</w:t>
      </w:r>
      <w:r w:rsidR="00193EE2" w:rsidRPr="005F0864">
        <w:rPr>
          <w:color w:val="000000" w:themeColor="text1"/>
        </w:rPr>
        <w:t>)</w:t>
      </w:r>
      <w:r w:rsidR="00193EE2">
        <w:rPr>
          <w:color w:val="000000" w:themeColor="text1"/>
        </w:rPr>
        <w:t xml:space="preserve"> with standard deviation error bars present.</w:t>
      </w:r>
      <w:r w:rsidR="00193EE2" w:rsidRPr="005F0864">
        <w:rPr>
          <w:color w:val="000000" w:themeColor="text1"/>
        </w:rPr>
        <w:t xml:space="preserve"> (b)</w:t>
      </w:r>
      <w:r w:rsidR="00193EE2">
        <w:rPr>
          <w:color w:val="000000" w:themeColor="text1"/>
        </w:rPr>
        <w:t xml:space="preserve"> Average CHAO 1 richness estimator curves for each site in the Far zone (C1, C2) with standard deviation error bars present. </w:t>
      </w:r>
    </w:p>
    <w:p w14:paraId="45D060D3" w14:textId="77777777" w:rsidR="00193EE2" w:rsidRDefault="00193EE2" w:rsidP="00193EE2">
      <w:pPr>
        <w:ind w:left="1008" w:hanging="720"/>
        <w:jc w:val="both"/>
        <w:rPr>
          <w:color w:val="000000" w:themeColor="text1"/>
        </w:rPr>
      </w:pPr>
    </w:p>
    <w:sectPr w:rsidR="00193EE2" w:rsidSect="00F517E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00"/>
    <w:rsid w:val="00023B33"/>
    <w:rsid w:val="000F4552"/>
    <w:rsid w:val="00193EE2"/>
    <w:rsid w:val="001E53B6"/>
    <w:rsid w:val="003320D2"/>
    <w:rsid w:val="00376BB0"/>
    <w:rsid w:val="003D60F8"/>
    <w:rsid w:val="00455550"/>
    <w:rsid w:val="005069AB"/>
    <w:rsid w:val="005A2708"/>
    <w:rsid w:val="00681DA1"/>
    <w:rsid w:val="00792EFE"/>
    <w:rsid w:val="00946800"/>
    <w:rsid w:val="009847C8"/>
    <w:rsid w:val="009A5844"/>
    <w:rsid w:val="00B91598"/>
    <w:rsid w:val="00BC0F3F"/>
    <w:rsid w:val="00D828EB"/>
    <w:rsid w:val="00DD4558"/>
    <w:rsid w:val="00E646A9"/>
    <w:rsid w:val="00E66426"/>
    <w:rsid w:val="00F5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873F2"/>
  <w15:chartTrackingRefBased/>
  <w15:docId w15:val="{E4AFBBE0-CD2B-8343-8B01-97100693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E2"/>
    <w:pPr>
      <w:spacing w:after="0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5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55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lisehartill\Desktop\Thesis\Final%20Analysis\SpeciesAcc-031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lisehartill\Desktop\Thesis\Final%20Analysis\SpeciesAcc-031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C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ar!$D$5:$D$28</c:f>
                <c:numCache>
                  <c:formatCode>General</c:formatCode>
                  <c:ptCount val="24"/>
                  <c:pt idx="0">
                    <c:v>2.3502331246130899</c:v>
                  </c:pt>
                  <c:pt idx="1">
                    <c:v>1.8681560537356801</c:v>
                  </c:pt>
                  <c:pt idx="2">
                    <c:v>1.6801550873387601</c:v>
                  </c:pt>
                  <c:pt idx="3">
                    <c:v>1.5160291674704001</c:v>
                  </c:pt>
                  <c:pt idx="4">
                    <c:v>1.4037691270828501</c:v>
                  </c:pt>
                  <c:pt idx="5">
                    <c:v>1.30708914352591</c:v>
                  </c:pt>
                  <c:pt idx="6">
                    <c:v>1.2292175990301499</c:v>
                  </c:pt>
                  <c:pt idx="7">
                    <c:v>1.1829629771947401</c:v>
                  </c:pt>
                  <c:pt idx="8">
                    <c:v>1.13315734503849</c:v>
                  </c:pt>
                  <c:pt idx="9">
                    <c:v>1.07484210285377</c:v>
                  </c:pt>
                  <c:pt idx="10">
                    <c:v>1.0285951135929601</c:v>
                  </c:pt>
                  <c:pt idx="11">
                    <c:v>1.0039280846026599</c:v>
                  </c:pt>
                  <c:pt idx="12">
                    <c:v>0.92844402140681204</c:v>
                  </c:pt>
                  <c:pt idx="13">
                    <c:v>0.87895171838818298</c:v>
                  </c:pt>
                  <c:pt idx="14">
                    <c:v>0.82603853074996303</c:v>
                  </c:pt>
                  <c:pt idx="15">
                    <c:v>0.76255446030839202</c:v>
                  </c:pt>
                  <c:pt idx="16">
                    <c:v>0.7224213688126</c:v>
                  </c:pt>
                  <c:pt idx="17">
                    <c:v>0.65839774894230496</c:v>
                  </c:pt>
                  <c:pt idx="18">
                    <c:v>0.59836896658303496</c:v>
                  </c:pt>
                  <c:pt idx="19">
                    <c:v>0.54089659106749899</c:v>
                  </c:pt>
                  <c:pt idx="20">
                    <c:v>0.475132403547741</c:v>
                  </c:pt>
                  <c:pt idx="21">
                    <c:v>0.39550342099934099</c:v>
                  </c:pt>
                  <c:pt idx="22">
                    <c:v>0.27614600728379202</c:v>
                  </c:pt>
                  <c:pt idx="23">
                    <c:v>0</c:v>
                  </c:pt>
                </c:numCache>
              </c:numRef>
            </c:plus>
            <c:minus>
              <c:numRef>
                <c:f>Far!$D$5:$D$28</c:f>
                <c:numCache>
                  <c:formatCode>General</c:formatCode>
                  <c:ptCount val="24"/>
                  <c:pt idx="0">
                    <c:v>2.3502331246130899</c:v>
                  </c:pt>
                  <c:pt idx="1">
                    <c:v>1.8681560537356801</c:v>
                  </c:pt>
                  <c:pt idx="2">
                    <c:v>1.6801550873387601</c:v>
                  </c:pt>
                  <c:pt idx="3">
                    <c:v>1.5160291674704001</c:v>
                  </c:pt>
                  <c:pt idx="4">
                    <c:v>1.4037691270828501</c:v>
                  </c:pt>
                  <c:pt idx="5">
                    <c:v>1.30708914352591</c:v>
                  </c:pt>
                  <c:pt idx="6">
                    <c:v>1.2292175990301499</c:v>
                  </c:pt>
                  <c:pt idx="7">
                    <c:v>1.1829629771947401</c:v>
                  </c:pt>
                  <c:pt idx="8">
                    <c:v>1.13315734503849</c:v>
                  </c:pt>
                  <c:pt idx="9">
                    <c:v>1.07484210285377</c:v>
                  </c:pt>
                  <c:pt idx="10">
                    <c:v>1.0285951135929601</c:v>
                  </c:pt>
                  <c:pt idx="11">
                    <c:v>1.0039280846026599</c:v>
                  </c:pt>
                  <c:pt idx="12">
                    <c:v>0.92844402140681204</c:v>
                  </c:pt>
                  <c:pt idx="13">
                    <c:v>0.87895171838818298</c:v>
                  </c:pt>
                  <c:pt idx="14">
                    <c:v>0.82603853074996303</c:v>
                  </c:pt>
                  <c:pt idx="15">
                    <c:v>0.76255446030839202</c:v>
                  </c:pt>
                  <c:pt idx="16">
                    <c:v>0.7224213688126</c:v>
                  </c:pt>
                  <c:pt idx="17">
                    <c:v>0.65839774894230496</c:v>
                  </c:pt>
                  <c:pt idx="18">
                    <c:v>0.59836896658303496</c:v>
                  </c:pt>
                  <c:pt idx="19">
                    <c:v>0.54089659106749899</c:v>
                  </c:pt>
                  <c:pt idx="20">
                    <c:v>0.475132403547741</c:v>
                  </c:pt>
                  <c:pt idx="21">
                    <c:v>0.39550342099934099</c:v>
                  </c:pt>
                  <c:pt idx="22">
                    <c:v>0.27614600728379202</c:v>
                  </c:pt>
                  <c:pt idx="2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ar!$U$5:$U$28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</c:numCache>
            </c:numRef>
          </c:xVal>
          <c:yVal>
            <c:numRef>
              <c:f>Far!$C$5:$C$28</c:f>
              <c:numCache>
                <c:formatCode>General</c:formatCode>
                <c:ptCount val="24"/>
                <c:pt idx="0">
                  <c:v>10.3613613613614</c:v>
                </c:pt>
                <c:pt idx="1">
                  <c:v>14.603603603603601</c:v>
                </c:pt>
                <c:pt idx="2">
                  <c:v>16.9389389389389</c:v>
                </c:pt>
                <c:pt idx="3">
                  <c:v>18.501501501501501</c:v>
                </c:pt>
                <c:pt idx="4">
                  <c:v>19.5335335335335</c:v>
                </c:pt>
                <c:pt idx="5">
                  <c:v>20.293293293293299</c:v>
                </c:pt>
                <c:pt idx="6">
                  <c:v>20.854854854854899</c:v>
                </c:pt>
                <c:pt idx="7">
                  <c:v>21.341341341341298</c:v>
                </c:pt>
                <c:pt idx="8">
                  <c:v>21.7057057057057</c:v>
                </c:pt>
                <c:pt idx="9">
                  <c:v>21.994994994995</c:v>
                </c:pt>
                <c:pt idx="10">
                  <c:v>22.243243243243199</c:v>
                </c:pt>
                <c:pt idx="11">
                  <c:v>22.4564564564565</c:v>
                </c:pt>
                <c:pt idx="12">
                  <c:v>22.659659659659699</c:v>
                </c:pt>
                <c:pt idx="13">
                  <c:v>22.841841841841799</c:v>
                </c:pt>
                <c:pt idx="14">
                  <c:v>23.005005005005</c:v>
                </c:pt>
                <c:pt idx="15">
                  <c:v>23.157157157157201</c:v>
                </c:pt>
                <c:pt idx="16">
                  <c:v>23.274274274274301</c:v>
                </c:pt>
                <c:pt idx="17">
                  <c:v>23.404404404404399</c:v>
                </c:pt>
                <c:pt idx="18">
                  <c:v>23.520520520520499</c:v>
                </c:pt>
                <c:pt idx="19">
                  <c:v>23.625625625625599</c:v>
                </c:pt>
                <c:pt idx="20">
                  <c:v>23.724724724724702</c:v>
                </c:pt>
                <c:pt idx="21">
                  <c:v>23.8158158158158</c:v>
                </c:pt>
                <c:pt idx="22">
                  <c:v>23.9169169169169</c:v>
                </c:pt>
                <c:pt idx="23">
                  <c:v>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4E9-4F4E-9FE9-07A71E5C3268}"/>
            </c:ext>
          </c:extLst>
        </c:ser>
        <c:ser>
          <c:idx val="1"/>
          <c:order val="1"/>
          <c:tx>
            <c:v>C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ar!$N$5:$N$28</c:f>
                <c:numCache>
                  <c:formatCode>General</c:formatCode>
                  <c:ptCount val="24"/>
                  <c:pt idx="0">
                    <c:v>2.5741455716063601</c:v>
                  </c:pt>
                  <c:pt idx="1">
                    <c:v>2.70035315053393</c:v>
                  </c:pt>
                  <c:pt idx="2">
                    <c:v>2.68590839073907</c:v>
                  </c:pt>
                  <c:pt idx="3">
                    <c:v>2.59200850447015</c:v>
                  </c:pt>
                  <c:pt idx="4">
                    <c:v>2.4868987972073602</c:v>
                  </c:pt>
                  <c:pt idx="5">
                    <c:v>2.3556387677111799</c:v>
                  </c:pt>
                  <c:pt idx="6">
                    <c:v>2.27713540798689</c:v>
                  </c:pt>
                  <c:pt idx="7">
                    <c:v>2.2032624417965998</c:v>
                  </c:pt>
                  <c:pt idx="8">
                    <c:v>2.0935146632705299</c:v>
                  </c:pt>
                  <c:pt idx="9">
                    <c:v>1.9272642823824699</c:v>
                  </c:pt>
                  <c:pt idx="10">
                    <c:v>1.78889295760402</c:v>
                  </c:pt>
                  <c:pt idx="11">
                    <c:v>1.6925970947053901</c:v>
                  </c:pt>
                  <c:pt idx="12">
                    <c:v>1.55350419991286</c:v>
                  </c:pt>
                  <c:pt idx="13">
                    <c:v>1.43029056552972</c:v>
                  </c:pt>
                  <c:pt idx="14">
                    <c:v>1.3338507845446801</c:v>
                  </c:pt>
                  <c:pt idx="15">
                    <c:v>1.2086395272792001</c:v>
                  </c:pt>
                  <c:pt idx="16">
                    <c:v>1.06144417558633</c:v>
                  </c:pt>
                  <c:pt idx="17">
                    <c:v>0.88967690310911396</c:v>
                  </c:pt>
                  <c:pt idx="18">
                    <c:v>0.71793262281236803</c:v>
                  </c:pt>
                  <c:pt idx="19">
                    <c:v>0.53944268763502201</c:v>
                  </c:pt>
                  <c:pt idx="20">
                    <c:v>0.377780184986936</c:v>
                  </c:pt>
                  <c:pt idx="21">
                    <c:v>0.217757111577464</c:v>
                  </c:pt>
                  <c:pt idx="22">
                    <c:v>0</c:v>
                  </c:pt>
                  <c:pt idx="23">
                    <c:v>0</c:v>
                  </c:pt>
                </c:numCache>
              </c:numRef>
            </c:plus>
            <c:minus>
              <c:numRef>
                <c:f>Far!$N$5:$N$28</c:f>
                <c:numCache>
                  <c:formatCode>General</c:formatCode>
                  <c:ptCount val="24"/>
                  <c:pt idx="0">
                    <c:v>2.5741455716063601</c:v>
                  </c:pt>
                  <c:pt idx="1">
                    <c:v>2.70035315053393</c:v>
                  </c:pt>
                  <c:pt idx="2">
                    <c:v>2.68590839073907</c:v>
                  </c:pt>
                  <c:pt idx="3">
                    <c:v>2.59200850447015</c:v>
                  </c:pt>
                  <c:pt idx="4">
                    <c:v>2.4868987972073602</c:v>
                  </c:pt>
                  <c:pt idx="5">
                    <c:v>2.3556387677111799</c:v>
                  </c:pt>
                  <c:pt idx="6">
                    <c:v>2.27713540798689</c:v>
                  </c:pt>
                  <c:pt idx="7">
                    <c:v>2.2032624417965998</c:v>
                  </c:pt>
                  <c:pt idx="8">
                    <c:v>2.0935146632705299</c:v>
                  </c:pt>
                  <c:pt idx="9">
                    <c:v>1.9272642823824699</c:v>
                  </c:pt>
                  <c:pt idx="10">
                    <c:v>1.78889295760402</c:v>
                  </c:pt>
                  <c:pt idx="11">
                    <c:v>1.6925970947053901</c:v>
                  </c:pt>
                  <c:pt idx="12">
                    <c:v>1.55350419991286</c:v>
                  </c:pt>
                  <c:pt idx="13">
                    <c:v>1.43029056552972</c:v>
                  </c:pt>
                  <c:pt idx="14">
                    <c:v>1.3338507845446801</c:v>
                  </c:pt>
                  <c:pt idx="15">
                    <c:v>1.2086395272792001</c:v>
                  </c:pt>
                  <c:pt idx="16">
                    <c:v>1.06144417558633</c:v>
                  </c:pt>
                  <c:pt idx="17">
                    <c:v>0.88967690310911396</c:v>
                  </c:pt>
                  <c:pt idx="18">
                    <c:v>0.71793262281236803</c:v>
                  </c:pt>
                  <c:pt idx="19">
                    <c:v>0.53944268763502201</c:v>
                  </c:pt>
                  <c:pt idx="20">
                    <c:v>0.377780184986936</c:v>
                  </c:pt>
                  <c:pt idx="21">
                    <c:v>0.217757111577464</c:v>
                  </c:pt>
                  <c:pt idx="22">
                    <c:v>0</c:v>
                  </c:pt>
                  <c:pt idx="2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ar!$U$5:$U$28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</c:numCache>
            </c:numRef>
          </c:xVal>
          <c:yVal>
            <c:numRef>
              <c:f>Far!$M$5:$M$28</c:f>
              <c:numCache>
                <c:formatCode>General</c:formatCode>
                <c:ptCount val="24"/>
                <c:pt idx="0">
                  <c:v>8.3783783783783807</c:v>
                </c:pt>
                <c:pt idx="1">
                  <c:v>13.026026026026001</c:v>
                </c:pt>
                <c:pt idx="2">
                  <c:v>16.018018018018001</c:v>
                </c:pt>
                <c:pt idx="3">
                  <c:v>18.170170170170199</c:v>
                </c:pt>
                <c:pt idx="4">
                  <c:v>19.703703703703699</c:v>
                </c:pt>
                <c:pt idx="5">
                  <c:v>20.991991991991998</c:v>
                </c:pt>
                <c:pt idx="6">
                  <c:v>21.967967967968001</c:v>
                </c:pt>
                <c:pt idx="7">
                  <c:v>22.7667667667668</c:v>
                </c:pt>
                <c:pt idx="8">
                  <c:v>23.401401401401401</c:v>
                </c:pt>
                <c:pt idx="9">
                  <c:v>23.990990990991001</c:v>
                </c:pt>
                <c:pt idx="10">
                  <c:v>24.503503503503499</c:v>
                </c:pt>
                <c:pt idx="11">
                  <c:v>24.9059059059059</c:v>
                </c:pt>
                <c:pt idx="12">
                  <c:v>25.287287287287299</c:v>
                </c:pt>
                <c:pt idx="13">
                  <c:v>25.6006006006006</c:v>
                </c:pt>
                <c:pt idx="14">
                  <c:v>25.8718718718719</c:v>
                </c:pt>
                <c:pt idx="15">
                  <c:v>26.110110110110099</c:v>
                </c:pt>
                <c:pt idx="16">
                  <c:v>26.317317317317301</c:v>
                </c:pt>
                <c:pt idx="17">
                  <c:v>26.542542542542499</c:v>
                </c:pt>
                <c:pt idx="18">
                  <c:v>26.717717717717701</c:v>
                </c:pt>
                <c:pt idx="19">
                  <c:v>26.8338338338338</c:v>
                </c:pt>
                <c:pt idx="20">
                  <c:v>26.918918918918902</c:v>
                </c:pt>
                <c:pt idx="21">
                  <c:v>26.973973973974001</c:v>
                </c:pt>
                <c:pt idx="22">
                  <c:v>27</c:v>
                </c:pt>
                <c:pt idx="23">
                  <c:v>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4E9-4F4E-9FE9-07A71E5C32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4261792"/>
        <c:axId val="1182886960"/>
      </c:scatterChart>
      <c:valAx>
        <c:axId val="1164261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82886960"/>
        <c:crosses val="autoZero"/>
        <c:crossBetween val="midCat"/>
      </c:valAx>
      <c:valAx>
        <c:axId val="1182886960"/>
        <c:scaling>
          <c:orientation val="minMax"/>
          <c:max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pecies Observ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4261792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C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ar!$F$5:$F$28</c:f>
                <c:numCache>
                  <c:formatCode>General</c:formatCode>
                  <c:ptCount val="24"/>
                  <c:pt idx="0">
                    <c:v>0</c:v>
                  </c:pt>
                  <c:pt idx="1">
                    <c:v>8.0297787455214493</c:v>
                  </c:pt>
                  <c:pt idx="2">
                    <c:v>6.5713979562482399</c:v>
                  </c:pt>
                  <c:pt idx="3">
                    <c:v>5.0390367419914099</c:v>
                  </c:pt>
                  <c:pt idx="4">
                    <c:v>4.5420944005864001</c:v>
                  </c:pt>
                  <c:pt idx="5">
                    <c:v>4.37089569191411</c:v>
                  </c:pt>
                  <c:pt idx="6">
                    <c:v>4.2877099690728997</c:v>
                  </c:pt>
                  <c:pt idx="7">
                    <c:v>4.2898962602263602</c:v>
                  </c:pt>
                  <c:pt idx="8">
                    <c:v>4.12773941722857</c:v>
                  </c:pt>
                  <c:pt idx="9">
                    <c:v>4.1073158912552099</c:v>
                  </c:pt>
                  <c:pt idx="10">
                    <c:v>4.11098928879459</c:v>
                  </c:pt>
                  <c:pt idx="11">
                    <c:v>3.9130675595567301</c:v>
                  </c:pt>
                  <c:pt idx="12">
                    <c:v>3.8744534670747099</c:v>
                  </c:pt>
                  <c:pt idx="13">
                    <c:v>3.7554358368970999</c:v>
                  </c:pt>
                  <c:pt idx="14">
                    <c:v>3.6794411803762799</c:v>
                  </c:pt>
                  <c:pt idx="15">
                    <c:v>3.5609447900823099</c:v>
                  </c:pt>
                  <c:pt idx="16">
                    <c:v>3.36702538326925</c:v>
                  </c:pt>
                  <c:pt idx="17">
                    <c:v>3.3772905878736101</c:v>
                  </c:pt>
                  <c:pt idx="18">
                    <c:v>3.3528759984836398</c:v>
                  </c:pt>
                  <c:pt idx="19">
                    <c:v>3.21573914146872</c:v>
                  </c:pt>
                  <c:pt idx="20">
                    <c:v>3.16293155094802</c:v>
                  </c:pt>
                  <c:pt idx="21">
                    <c:v>3.2099568425846701</c:v>
                  </c:pt>
                  <c:pt idx="22">
                    <c:v>3.2668270529532801</c:v>
                  </c:pt>
                  <c:pt idx="23">
                    <c:v>3.7416573867739999</c:v>
                  </c:pt>
                </c:numCache>
              </c:numRef>
            </c:plus>
            <c:minus>
              <c:numRef>
                <c:f>Far!$F$5:$F$28</c:f>
                <c:numCache>
                  <c:formatCode>General</c:formatCode>
                  <c:ptCount val="24"/>
                  <c:pt idx="0">
                    <c:v>0</c:v>
                  </c:pt>
                  <c:pt idx="1">
                    <c:v>8.0297787455214493</c:v>
                  </c:pt>
                  <c:pt idx="2">
                    <c:v>6.5713979562482399</c:v>
                  </c:pt>
                  <c:pt idx="3">
                    <c:v>5.0390367419914099</c:v>
                  </c:pt>
                  <c:pt idx="4">
                    <c:v>4.5420944005864001</c:v>
                  </c:pt>
                  <c:pt idx="5">
                    <c:v>4.37089569191411</c:v>
                  </c:pt>
                  <c:pt idx="6">
                    <c:v>4.2877099690728997</c:v>
                  </c:pt>
                  <c:pt idx="7">
                    <c:v>4.2898962602263602</c:v>
                  </c:pt>
                  <c:pt idx="8">
                    <c:v>4.12773941722857</c:v>
                  </c:pt>
                  <c:pt idx="9">
                    <c:v>4.1073158912552099</c:v>
                  </c:pt>
                  <c:pt idx="10">
                    <c:v>4.11098928879459</c:v>
                  </c:pt>
                  <c:pt idx="11">
                    <c:v>3.9130675595567301</c:v>
                  </c:pt>
                  <c:pt idx="12">
                    <c:v>3.8744534670747099</c:v>
                  </c:pt>
                  <c:pt idx="13">
                    <c:v>3.7554358368970999</c:v>
                  </c:pt>
                  <c:pt idx="14">
                    <c:v>3.6794411803762799</c:v>
                  </c:pt>
                  <c:pt idx="15">
                    <c:v>3.5609447900823099</c:v>
                  </c:pt>
                  <c:pt idx="16">
                    <c:v>3.36702538326925</c:v>
                  </c:pt>
                  <c:pt idx="17">
                    <c:v>3.3772905878736101</c:v>
                  </c:pt>
                  <c:pt idx="18">
                    <c:v>3.3528759984836398</c:v>
                  </c:pt>
                  <c:pt idx="19">
                    <c:v>3.21573914146872</c:v>
                  </c:pt>
                  <c:pt idx="20">
                    <c:v>3.16293155094802</c:v>
                  </c:pt>
                  <c:pt idx="21">
                    <c:v>3.2099568425846701</c:v>
                  </c:pt>
                  <c:pt idx="22">
                    <c:v>3.2668270529532801</c:v>
                  </c:pt>
                  <c:pt idx="23">
                    <c:v>3.741657386773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ar!$U$5:$U$28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</c:numCache>
            </c:numRef>
          </c:xVal>
          <c:yVal>
            <c:numRef>
              <c:f>Far!$E$5:$E$28</c:f>
              <c:numCache>
                <c:formatCode>General</c:formatCode>
                <c:ptCount val="24"/>
                <c:pt idx="0">
                  <c:v>10.3613613613614</c:v>
                </c:pt>
                <c:pt idx="1">
                  <c:v>23.615885040885001</c:v>
                </c:pt>
                <c:pt idx="2">
                  <c:v>23.6539521858966</c:v>
                </c:pt>
                <c:pt idx="3">
                  <c:v>23.317647120424901</c:v>
                </c:pt>
                <c:pt idx="4">
                  <c:v>23.604160906938699</c:v>
                </c:pt>
                <c:pt idx="5">
                  <c:v>23.950054184776398</c:v>
                </c:pt>
                <c:pt idx="6">
                  <c:v>24.1461014586015</c:v>
                </c:pt>
                <c:pt idx="7">
                  <c:v>24.432035607035601</c:v>
                </c:pt>
                <c:pt idx="8">
                  <c:v>24.5511046761047</c:v>
                </c:pt>
                <c:pt idx="9">
                  <c:v>24.6536625911626</c:v>
                </c:pt>
                <c:pt idx="10">
                  <c:v>24.700326516993201</c:v>
                </c:pt>
                <c:pt idx="11">
                  <c:v>24.7095011678345</c:v>
                </c:pt>
                <c:pt idx="12">
                  <c:v>24.816766766766801</c:v>
                </c:pt>
                <c:pt idx="13">
                  <c:v>24.8840674007341</c:v>
                </c:pt>
                <c:pt idx="14">
                  <c:v>24.950759092425798</c:v>
                </c:pt>
                <c:pt idx="15">
                  <c:v>25.037012012012099</c:v>
                </c:pt>
                <c:pt idx="16">
                  <c:v>24.934100767434099</c:v>
                </c:pt>
                <c:pt idx="17">
                  <c:v>24.9942442442443</c:v>
                </c:pt>
                <c:pt idx="18">
                  <c:v>25.069486152819501</c:v>
                </c:pt>
                <c:pt idx="19">
                  <c:v>25.0665665665666</c:v>
                </c:pt>
                <c:pt idx="20">
                  <c:v>25.096846846846901</c:v>
                </c:pt>
                <c:pt idx="21">
                  <c:v>25.172339005672299</c:v>
                </c:pt>
                <c:pt idx="22">
                  <c:v>25.379129129129101</c:v>
                </c:pt>
                <c:pt idx="23">
                  <c:v>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DFE-CD42-AB3C-67439AB2E98D}"/>
            </c:ext>
          </c:extLst>
        </c:ser>
        <c:ser>
          <c:idx val="1"/>
          <c:order val="1"/>
          <c:tx>
            <c:v>C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Far!$P$5:$P$28</c:f>
                <c:numCache>
                  <c:formatCode>General</c:formatCode>
                  <c:ptCount val="24"/>
                  <c:pt idx="0">
                    <c:v>0</c:v>
                  </c:pt>
                  <c:pt idx="1">
                    <c:v>19.667684225327701</c:v>
                  </c:pt>
                  <c:pt idx="2">
                    <c:v>11.5864843115602</c:v>
                  </c:pt>
                  <c:pt idx="3">
                    <c:v>8.5945954218137892</c:v>
                  </c:pt>
                  <c:pt idx="4">
                    <c:v>7.80845586008257</c:v>
                  </c:pt>
                  <c:pt idx="5">
                    <c:v>7.5128170876577203</c:v>
                  </c:pt>
                  <c:pt idx="6">
                    <c:v>7.2034795267774303</c:v>
                  </c:pt>
                  <c:pt idx="7">
                    <c:v>6.4970776558047003</c:v>
                  </c:pt>
                  <c:pt idx="8">
                    <c:v>6.1731024799611403</c:v>
                  </c:pt>
                  <c:pt idx="9">
                    <c:v>6.3578811013953</c:v>
                  </c:pt>
                  <c:pt idx="10">
                    <c:v>6.3917203961595597</c:v>
                  </c:pt>
                  <c:pt idx="11">
                    <c:v>5.9704761310594696</c:v>
                  </c:pt>
                  <c:pt idx="12">
                    <c:v>6.1359701561272999</c:v>
                  </c:pt>
                  <c:pt idx="13">
                    <c:v>5.5917561279378996</c:v>
                  </c:pt>
                  <c:pt idx="14">
                    <c:v>5.1346331779044796</c:v>
                  </c:pt>
                  <c:pt idx="15">
                    <c:v>4.3887843043183699</c:v>
                  </c:pt>
                  <c:pt idx="16">
                    <c:v>3.6006365508006501</c:v>
                  </c:pt>
                  <c:pt idx="17">
                    <c:v>3.0130440295041598</c:v>
                  </c:pt>
                  <c:pt idx="18">
                    <c:v>2.3423232604500601</c:v>
                  </c:pt>
                  <c:pt idx="19">
                    <c:v>1.56386570283674</c:v>
                  </c:pt>
                  <c:pt idx="20">
                    <c:v>0.98320150123100403</c:v>
                  </c:pt>
                  <c:pt idx="21">
                    <c:v>0.61124552789598097</c:v>
                  </c:pt>
                  <c:pt idx="22">
                    <c:v>0.26222913409656701</c:v>
                  </c:pt>
                  <c:pt idx="23">
                    <c:v>0</c:v>
                  </c:pt>
                </c:numCache>
              </c:numRef>
            </c:plus>
            <c:minus>
              <c:numRef>
                <c:f>Far!$P$5:$P$28</c:f>
                <c:numCache>
                  <c:formatCode>General</c:formatCode>
                  <c:ptCount val="24"/>
                  <c:pt idx="0">
                    <c:v>0</c:v>
                  </c:pt>
                  <c:pt idx="1">
                    <c:v>19.667684225327701</c:v>
                  </c:pt>
                  <c:pt idx="2">
                    <c:v>11.5864843115602</c:v>
                  </c:pt>
                  <c:pt idx="3">
                    <c:v>8.5945954218137892</c:v>
                  </c:pt>
                  <c:pt idx="4">
                    <c:v>7.80845586008257</c:v>
                  </c:pt>
                  <c:pt idx="5">
                    <c:v>7.5128170876577203</c:v>
                  </c:pt>
                  <c:pt idx="6">
                    <c:v>7.2034795267774303</c:v>
                  </c:pt>
                  <c:pt idx="7">
                    <c:v>6.4970776558047003</c:v>
                  </c:pt>
                  <c:pt idx="8">
                    <c:v>6.1731024799611403</c:v>
                  </c:pt>
                  <c:pt idx="9">
                    <c:v>6.3578811013953</c:v>
                  </c:pt>
                  <c:pt idx="10">
                    <c:v>6.3917203961595597</c:v>
                  </c:pt>
                  <c:pt idx="11">
                    <c:v>5.9704761310594696</c:v>
                  </c:pt>
                  <c:pt idx="12">
                    <c:v>6.1359701561272999</c:v>
                  </c:pt>
                  <c:pt idx="13">
                    <c:v>5.5917561279378996</c:v>
                  </c:pt>
                  <c:pt idx="14">
                    <c:v>5.1346331779044796</c:v>
                  </c:pt>
                  <c:pt idx="15">
                    <c:v>4.3887843043183699</c:v>
                  </c:pt>
                  <c:pt idx="16">
                    <c:v>3.6006365508006501</c:v>
                  </c:pt>
                  <c:pt idx="17">
                    <c:v>3.0130440295041598</c:v>
                  </c:pt>
                  <c:pt idx="18">
                    <c:v>2.3423232604500601</c:v>
                  </c:pt>
                  <c:pt idx="19">
                    <c:v>1.56386570283674</c:v>
                  </c:pt>
                  <c:pt idx="20">
                    <c:v>0.98320150123100403</c:v>
                  </c:pt>
                  <c:pt idx="21">
                    <c:v>0.61124552789598097</c:v>
                  </c:pt>
                  <c:pt idx="22">
                    <c:v>0.26222913409656701</c:v>
                  </c:pt>
                  <c:pt idx="2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ar!$U$5:$U$28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</c:numCache>
            </c:numRef>
          </c:xVal>
          <c:yVal>
            <c:numRef>
              <c:f>Far!$O$5:$O$28</c:f>
              <c:numCache>
                <c:formatCode>General</c:formatCode>
                <c:ptCount val="24"/>
                <c:pt idx="0">
                  <c:v>8.3783783783783807</c:v>
                </c:pt>
                <c:pt idx="1">
                  <c:v>33.119226766449103</c:v>
                </c:pt>
                <c:pt idx="2">
                  <c:v>28.5913324038324</c:v>
                </c:pt>
                <c:pt idx="3">
                  <c:v>27.811844203510901</c:v>
                </c:pt>
                <c:pt idx="4">
                  <c:v>28.2004087059642</c:v>
                </c:pt>
                <c:pt idx="5">
                  <c:v>28.871828014883601</c:v>
                </c:pt>
                <c:pt idx="6">
                  <c:v>29.146912221912199</c:v>
                </c:pt>
                <c:pt idx="7">
                  <c:v>29.1512027678694</c:v>
                </c:pt>
                <c:pt idx="8">
                  <c:v>29.3388171902061</c:v>
                </c:pt>
                <c:pt idx="9">
                  <c:v>29.9873789012678</c:v>
                </c:pt>
                <c:pt idx="10">
                  <c:v>30.298817468261898</c:v>
                </c:pt>
                <c:pt idx="11">
                  <c:v>30.235481278536898</c:v>
                </c:pt>
                <c:pt idx="12">
                  <c:v>30.596313611591398</c:v>
                </c:pt>
                <c:pt idx="13">
                  <c:v>30.299539221761499</c:v>
                </c:pt>
                <c:pt idx="14">
                  <c:v>30.101544401544398</c:v>
                </c:pt>
                <c:pt idx="15">
                  <c:v>29.5752919586253</c:v>
                </c:pt>
                <c:pt idx="16">
                  <c:v>29.1424162257495</c:v>
                </c:pt>
                <c:pt idx="17">
                  <c:v>28.910500381333701</c:v>
                </c:pt>
                <c:pt idx="18">
                  <c:v>28.5051668732224</c:v>
                </c:pt>
                <c:pt idx="19">
                  <c:v>27.974971002748799</c:v>
                </c:pt>
                <c:pt idx="20">
                  <c:v>27.566289503789498</c:v>
                </c:pt>
                <c:pt idx="21">
                  <c:v>27.3275036941703</c:v>
                </c:pt>
                <c:pt idx="22">
                  <c:v>27.1231803231803</c:v>
                </c:pt>
                <c:pt idx="23">
                  <c:v>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DFE-CD42-AB3C-67439AB2E9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5290976"/>
        <c:axId val="1162207296"/>
      </c:scatterChart>
      <c:valAx>
        <c:axId val="1135290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2207296"/>
        <c:crosses val="autoZero"/>
        <c:crossBetween val="midCat"/>
        <c:majorUnit val="10"/>
      </c:valAx>
      <c:valAx>
        <c:axId val="1162207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ichness Estim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352909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Hartill</dc:creator>
  <cp:keywords/>
  <dc:description/>
  <cp:lastModifiedBy>chn off30</cp:lastModifiedBy>
  <cp:revision>14</cp:revision>
  <dcterms:created xsi:type="dcterms:W3CDTF">2020-02-26T13:39:00Z</dcterms:created>
  <dcterms:modified xsi:type="dcterms:W3CDTF">2020-07-28T00:16:00Z</dcterms:modified>
</cp:coreProperties>
</file>